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88F3A" w14:textId="015C9DCB" w:rsidR="0067410B" w:rsidRPr="00E330F4" w:rsidRDefault="0067410B" w:rsidP="0067410B">
      <w:pPr>
        <w:jc w:val="both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orting information</w:t>
      </w:r>
    </w:p>
    <w:tbl>
      <w:tblPr>
        <w:tblW w:w="14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5386"/>
        <w:gridCol w:w="5954"/>
      </w:tblGrid>
      <w:tr w:rsidR="00A25892" w:rsidRPr="007C4DE6" w14:paraId="4710084E" w14:textId="77777777" w:rsidTr="00C812C0">
        <w:trPr>
          <w:trHeight w:val="240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BA258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Variable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FE9F4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ationale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F0358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eferences</w:t>
            </w:r>
          </w:p>
        </w:tc>
      </w:tr>
      <w:tr w:rsidR="00A25892" w:rsidRPr="007C4DE6" w14:paraId="139F4709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1B8129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defined confounder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36E028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422556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A25892" w:rsidRPr="007C4DE6" w14:paraId="152B86C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4E23C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Age*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7F9F3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CDD88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A25892" w:rsidRPr="007C4DE6" w14:paraId="5BCD39AD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EF229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Years since MS diagnosis*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CF5A0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7AFBA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A25892" w:rsidRPr="007C4DE6" w14:paraId="4D3E7D0B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A8A25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e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A7A6" w14:textId="6BAE8ABB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66F09" w14:textId="77777777" w:rsidR="00A25892" w:rsidRPr="006278CE" w:rsidRDefault="00A25892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28E103C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C94C28" w14:textId="3192951E" w:rsidR="00EB1D03" w:rsidRPr="006278CE" w:rsidRDefault="00EB1D03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Clinical MS phenotype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7B9051" w14:textId="77777777" w:rsidR="00EB1D03" w:rsidRPr="006278CE" w:rsidRDefault="00EB1D03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5C6D7C" w14:textId="77777777" w:rsidR="00EB1D03" w:rsidRPr="006278CE" w:rsidRDefault="00EB1D03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EB1D03" w:rsidRPr="00EB1D03" w14:paraId="5876085E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AEF4EC" w14:textId="090A1AE3" w:rsidR="00EB1D03" w:rsidRPr="006278CE" w:rsidRDefault="00EB1D03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Self-reported disability status scale </w:t>
            </w:r>
            <w:r w:rsidR="007C1ED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br/>
            </w: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(proxy for EDS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F6B941" w14:textId="3C79FE67" w:rsidR="00EB1D03" w:rsidRPr="006278CE" w:rsidRDefault="00EB1D03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ndicator for gait impairment or social inclus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2DE34F" w14:textId="2B4A390D" w:rsidR="00EB1D03" w:rsidRPr="006278CE" w:rsidRDefault="00EB1D03" w:rsidP="00010F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; Mettler et al, MSARD, 2022</w:t>
            </w:r>
          </w:p>
        </w:tc>
      </w:tr>
      <w:tr w:rsidR="00EB1D03" w:rsidRPr="00C4272C" w14:paraId="27CF43E9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FE17D" w14:textId="4A19576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A7817" w14:textId="46977BED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50EC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  <w:p w14:paraId="7B2DD19C" w14:textId="48A634F3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C812C0" w:rsidRPr="007C4DE6" w14:paraId="01DBB50A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D8799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xploratory variabl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BC546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FE5A5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748600E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BCEB6A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  <w:t>Current disease-modifying treatm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A036D9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64FE8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22D98CAF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E433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No treatmen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4602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health status indica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A931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9</w:t>
            </w:r>
          </w:p>
        </w:tc>
      </w:tr>
      <w:tr w:rsidR="00EB1D03" w:rsidRPr="007C4DE6" w14:paraId="0B784CD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D95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njectable treatm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B8D55" w14:textId="7837C205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ossible health status indicator; </w:t>
            </w:r>
            <w:r w:rsidR="00AC5988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ossibility </w:t>
            </w: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of unwanted treatment effect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9C35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9</w:t>
            </w:r>
          </w:p>
        </w:tc>
      </w:tr>
      <w:tr w:rsidR="00EB1D03" w:rsidRPr="007C4DE6" w14:paraId="780342C8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93C6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Oral treatm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E58BD" w14:textId="04BDB2D3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ossible health status indicator; </w:t>
            </w:r>
            <w:r w:rsidR="00AC5988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ossibility </w:t>
            </w: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of unwanted treatment effect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F1C0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9</w:t>
            </w:r>
          </w:p>
        </w:tc>
      </w:tr>
      <w:tr w:rsidR="00EB1D03" w:rsidRPr="007C4DE6" w14:paraId="3E5B371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5F7B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nfusion treatm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D8B30" w14:textId="6C2E1C01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ossible health status indicator; </w:t>
            </w:r>
            <w:r w:rsidR="00AC5988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ility of unwanted treatment effect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18A8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9</w:t>
            </w:r>
          </w:p>
        </w:tc>
      </w:tr>
      <w:tr w:rsidR="00EB1D03" w:rsidRPr="007C4DE6" w14:paraId="3BF9E57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CC74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Other treatm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65799" w14:textId="3D73C434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Possible health status indicator; </w:t>
            </w:r>
            <w:r w:rsidR="00AC5988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ility of unwanted treatment effect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B49C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9</w:t>
            </w:r>
          </w:p>
        </w:tc>
      </w:tr>
      <w:tr w:rsidR="00EB1D03" w:rsidRPr="007C4DE6" w14:paraId="0355B6FA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479B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E54DE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ABE5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25D00855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59498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  <w:t xml:space="preserve">Sociodemographic characteristics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655B3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690AC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B57A24" w14:paraId="438D5E7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C5EA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wiss citizenshi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7E1DD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indicator for social inclus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0DA2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6B8D16C7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E98D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Education (mandatory, professional education, tertiary education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AF349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ndicator for material wealt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3F65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anak et al, MSARD, 2023</w:t>
            </w:r>
          </w:p>
        </w:tc>
      </w:tr>
      <w:tr w:rsidR="00EB1D03" w:rsidRPr="007C4DE6" w14:paraId="0EB33DF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FC79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artnership/Marital stat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8593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indicator for social suppor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2CA9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ettler et al, MSARD, 2022</w:t>
            </w:r>
          </w:p>
        </w:tc>
      </w:tr>
      <w:tr w:rsidR="00EB1D03" w:rsidRPr="0067410B" w14:paraId="105B1369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C827A" w14:textId="3DA50290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Work status (full-time, part-time, retired, </w:t>
            </w:r>
            <w:r w:rsidR="00AC5988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br/>
            </w: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not working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63BB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indicator for material wealth, health status or social inclus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BA90" w14:textId="43FDFA45" w:rsidR="00EB1D03" w:rsidRPr="0046670C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Sanak et al, MSARD, 2023</w:t>
            </w:r>
            <w:r w:rsidR="002B1CFF"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; </w:t>
            </w:r>
            <w:r w:rsidR="00B31054"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br/>
              <w:t>Lehmann et al, Journal of Neurology, 2020</w:t>
            </w:r>
          </w:p>
        </w:tc>
      </w:tr>
      <w:tr w:rsidR="00EB1D03" w:rsidRPr="007C4DE6" w14:paraId="7F875571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4689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Disability insurance benefits (receives benefits, applied for benefits, not receiving benefit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DC46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indicator for material wealth or health statu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4387A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anak et al, MSARD, 2023</w:t>
            </w:r>
          </w:p>
        </w:tc>
      </w:tr>
      <w:tr w:rsidR="00EB1D03" w:rsidRPr="007C4DE6" w14:paraId="41D94E5D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5C7F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40DA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C230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420EA77A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A018E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  <w:t>Symptom burde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E75A7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85475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8D1385" w14:paraId="45525A7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BC91D" w14:textId="7E3A1679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Number of self-reported MS symptoms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F368C" w14:textId="6D757F38" w:rsidR="00EB1D03" w:rsidRPr="006278CE" w:rsidRDefault="0020642A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indicator for MS severity with negative effects on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C90F9" w14:textId="4761A15B" w:rsidR="00EB1D03" w:rsidRPr="008D1385" w:rsidRDefault="00562DC0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8D1385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Higginson</w:t>
            </w:r>
            <w:r w:rsidR="008D1385" w:rsidRPr="008D1385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 et al, Journal of </w:t>
            </w:r>
            <w:r w:rsidR="008D1385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Palliative Care, 2006</w:t>
            </w:r>
          </w:p>
        </w:tc>
      </w:tr>
      <w:tr w:rsidR="00EB1D03" w:rsidRPr="007C4DE6" w14:paraId="22BD4A9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9EA2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lance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7CF0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E0D9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C1492C" w14:paraId="1282646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2E3F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ladder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11AAE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960C5" w14:textId="14022C9B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  <w:r w:rsidR="00C1492C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; Wang et al, MSARD, 2018</w:t>
            </w:r>
          </w:p>
        </w:tc>
      </w:tr>
      <w:tr w:rsidR="00EB1D03" w:rsidRPr="007C4DE6" w14:paraId="52D8D317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34AA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Depression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3536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2E6B0" w14:textId="7259C029" w:rsidR="00EB1D03" w:rsidRPr="006278CE" w:rsidRDefault="00DA7158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Lobentanz et al, </w:t>
            </w:r>
            <w:r w:rsidRPr="006278CE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Acta Neurologica Scandinavica, 2004; </w:t>
            </w:r>
            <w:r w:rsidR="00EB1D03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682194" w14:paraId="68EF81E1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6FB6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Fatigue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8C89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4E91B" w14:textId="237CE214" w:rsidR="00EB1D03" w:rsidRPr="006278CE" w:rsidRDefault="00DA7158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Lobentanz et al, </w:t>
            </w:r>
            <w:r w:rsidRPr="006278CE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Acta Neurologica Scandinavica, 2004; </w:t>
            </w:r>
            <w:r w:rsidR="00EB1D03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5CEADC0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831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Gait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0920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DF91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34EE007A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8A4A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Gastrointestinal tract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0A06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5BF0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18EAB415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5244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emory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CCCF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F390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67410B" w14:paraId="23F34B6F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B3F8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ain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0025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6B2B9" w14:textId="7540E685" w:rsidR="00EB1D03" w:rsidRPr="0046670C" w:rsidRDefault="00A83721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Milinis et al, MSARD, 2016</w:t>
            </w:r>
            <w:r w:rsidR="007C0643"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; </w:t>
            </w:r>
            <w:r w:rsidR="00EB1D03"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Barin et al, MSARD, 2018</w:t>
            </w:r>
          </w:p>
        </w:tc>
      </w:tr>
      <w:tr w:rsidR="00EB1D03" w:rsidRPr="007C4DE6" w14:paraId="179A8058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1AE3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lastRenderedPageBreak/>
              <w:t>Paresthesia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4C24E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EF3C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67410B" w14:paraId="3BAAF25C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A773A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pasms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CBBF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FE85" w14:textId="0F78C513" w:rsidR="00EB1D03" w:rsidRPr="0046670C" w:rsidRDefault="00C812C0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Milinis et al, MSARD, 2016; </w:t>
            </w:r>
            <w:r w:rsidR="00EB1D03"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Barin et al, MSARD, 2018</w:t>
            </w:r>
          </w:p>
        </w:tc>
      </w:tr>
      <w:tr w:rsidR="00EB1D03" w:rsidRPr="007C4DE6" w14:paraId="2794D776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0762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Tremor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2BCD9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3872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37138B85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A8823" w14:textId="4E26CB49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uscle weakness as curren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55804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ymptom with negative effects on HRQoL in prior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7F3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299BE28E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C30AE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4420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4DC1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2A98B6C2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4F1BA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  <w:t>Self-reported comorbiditi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E4CD1A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9D4CD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395048F4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7F93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High blood pressur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1349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morbidities are known to reduce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B246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35720295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B81B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ardiovascular diseas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B675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morbidities are known to reduce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7B6F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67E59776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9EF7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Diabetes Type 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459D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morbidities are known to reduce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23D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0651CEE0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06CD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Diabetes Type 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C98A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morbidities are known to reduce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8EDA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2A659EE0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A2B7D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anc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122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morbidities are known to reduce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C67C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7C4DE6" w14:paraId="67D59C37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B49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8EE0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169D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2629474B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D6DEA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  <w:t>MS risk factor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2832AA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2C6B9D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7C4DE6" w14:paraId="5CE7DE2D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0D93F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ody Mass Inde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B06EC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Indicator for health statu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57F0D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Barin et al, MSARD, 2018</w:t>
            </w:r>
          </w:p>
        </w:tc>
      </w:tr>
      <w:tr w:rsidR="00EB1D03" w:rsidRPr="0067410B" w14:paraId="034EA5A8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56FD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moking status (current, ever, never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CFE4E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risk factor for faster MS progress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BA60" w14:textId="67E25A6A" w:rsidR="00EB1D03" w:rsidRPr="0046670C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Hempel et al, MSJ, 2017;</w:t>
            </w:r>
            <w:r w:rsidR="001256B9"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 Briggs et al, MSJ, 2017</w:t>
            </w:r>
          </w:p>
        </w:tc>
      </w:tr>
      <w:tr w:rsidR="00EB1D03" w:rsidRPr="00590E17" w14:paraId="336A8095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B7C2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elf-reported mononucleosi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5C1B9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risk factor for faster MS progress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5B7D6" w14:textId="0B64D06C" w:rsidR="00EB1D03" w:rsidRPr="006278CE" w:rsidRDefault="00590E17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Endriz et al, Neurology Neuroimmunology and Neuroinflammation, 2017</w:t>
            </w:r>
          </w:p>
        </w:tc>
      </w:tr>
      <w:tr w:rsidR="00EB1D03" w:rsidRPr="00AA2D58" w14:paraId="7A9BEE61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D3A6ED" w14:textId="70C6AF5B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S cases in bloodlin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7A0EC" w14:textId="1F2AC005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ssible risk factor for MS progression; MS</w:t>
            </w:r>
            <w:r w:rsidR="001256B9"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experience</w:t>
            </w: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in close famil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55ADE" w14:textId="7E114023" w:rsidR="00EB1D03" w:rsidRPr="006278CE" w:rsidRDefault="006278CE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Hensiek et al, Neurology, 2007</w:t>
            </w:r>
          </w:p>
        </w:tc>
      </w:tr>
      <w:tr w:rsidR="00EB1D03" w:rsidRPr="00AA2D58" w14:paraId="3A1A8647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509A1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F523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1AA99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67410B" w14:paraId="2D84808D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9E16D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de-CH"/>
              </w:rPr>
              <w:t>Risk factors associated with faster MS progress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DF0B60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C4307A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EB1D03" w:rsidRPr="0067410B" w14:paraId="3C586D75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7EF5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Visual impairment as firs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75FC3" w14:textId="2BCA5A4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Hallmark symptom for </w:t>
            </w:r>
            <w:r w:rsidR="005976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ater</w:t>
            </w: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lower MS symptom burden</w:t>
            </w:r>
            <w:r w:rsidR="006F2A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/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17EC1" w14:textId="77777777" w:rsidR="00EB1D03" w:rsidRPr="0046670C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Ajdacic-Gross et al, Frontiers Neurology, 2021</w:t>
            </w:r>
          </w:p>
        </w:tc>
      </w:tr>
      <w:tr w:rsidR="00EB1D03" w:rsidRPr="0067410B" w14:paraId="53B755CB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BF5F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Gait disturbance as firs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739F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Hallmark symptom for later higher MS symptom burden/lower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714D7" w14:textId="77777777" w:rsidR="00EB1D03" w:rsidRPr="0046670C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Ajdacic-Gross et al, Frontiers Neurology, 2021</w:t>
            </w:r>
          </w:p>
        </w:tc>
      </w:tr>
      <w:tr w:rsidR="00EB1D03" w:rsidRPr="0067410B" w14:paraId="16942888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336D8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pasms as firs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BDE19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Hallmark symptom for later higher MS symptom burden/lower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458EB" w14:textId="77777777" w:rsidR="00EB1D03" w:rsidRPr="0046670C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Ajdacic-Gross et al, Frontiers Neurology, 2021</w:t>
            </w:r>
          </w:p>
        </w:tc>
      </w:tr>
      <w:tr w:rsidR="00EB1D03" w:rsidRPr="0067410B" w14:paraId="43443606" w14:textId="77777777" w:rsidTr="00C812C0">
        <w:trPr>
          <w:trHeight w:val="23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3B83B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aresthesia as first sympto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8C92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Hallmark symptom for later lower MS symptom burden/higher HRQo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08E69" w14:textId="77777777" w:rsidR="00EB1D03" w:rsidRPr="0046670C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46670C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>Ajdacic-Gross et al, Frontiers Neurology, 2021</w:t>
            </w:r>
          </w:p>
        </w:tc>
      </w:tr>
      <w:tr w:rsidR="00EB1D03" w:rsidRPr="0067410B" w14:paraId="11ABA729" w14:textId="77777777" w:rsidTr="00C812C0">
        <w:trPr>
          <w:trHeight w:val="24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962F7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ultiple Sclerosis Severity Scor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66EF3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Indicator for MS impairment progression 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B5C96" w14:textId="77777777" w:rsidR="00EB1D03" w:rsidRPr="006278CE" w:rsidRDefault="00EB1D03" w:rsidP="00EB1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278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</w:tbl>
    <w:p w14:paraId="289F005D" w14:textId="77777777" w:rsidR="00F55607" w:rsidRDefault="00F55607" w:rsidP="00E330F4">
      <w:pPr>
        <w:rPr>
          <w:b/>
          <w:bCs/>
          <w:lang w:val="en-US"/>
        </w:rPr>
      </w:pPr>
    </w:p>
    <w:p w14:paraId="3689AD21" w14:textId="4726D3EF" w:rsidR="00DB58A5" w:rsidRPr="00DB3D04" w:rsidRDefault="00FD2C56" w:rsidP="00E330F4">
      <w:pPr>
        <w:rPr>
          <w:b/>
          <w:bCs/>
          <w:lang w:val="en-US"/>
        </w:rPr>
      </w:pPr>
      <w:r w:rsidRPr="00FD2C56">
        <w:rPr>
          <w:b/>
          <w:bCs/>
          <w:lang w:val="en-US"/>
        </w:rPr>
        <w:t xml:space="preserve">S1 </w:t>
      </w:r>
      <w:r w:rsidR="00F55607">
        <w:rPr>
          <w:b/>
          <w:bCs/>
          <w:lang w:val="en-US"/>
        </w:rPr>
        <w:t>Table</w:t>
      </w:r>
      <w:r w:rsidRPr="00DB3D04">
        <w:rPr>
          <w:b/>
          <w:bCs/>
          <w:lang w:val="en-US"/>
        </w:rPr>
        <w:t>.</w:t>
      </w:r>
      <w:r w:rsidR="00A25892" w:rsidRPr="00DB3D04">
        <w:rPr>
          <w:b/>
          <w:bCs/>
          <w:lang w:val="en-US"/>
        </w:rPr>
        <w:t xml:space="preserve"> </w:t>
      </w:r>
      <w:r w:rsidR="007027D6" w:rsidRPr="00DB3D04">
        <w:rPr>
          <w:b/>
          <w:bCs/>
          <w:lang w:val="en-US"/>
        </w:rPr>
        <w:t>S</w:t>
      </w:r>
      <w:r w:rsidR="00A25892" w:rsidRPr="00DB3D04">
        <w:rPr>
          <w:b/>
          <w:bCs/>
          <w:lang w:val="en-US"/>
        </w:rPr>
        <w:t>election of variables of interest and rational</w:t>
      </w:r>
      <w:r w:rsidR="0055216F" w:rsidRPr="00DB3D04">
        <w:rPr>
          <w:b/>
          <w:bCs/>
          <w:lang w:val="en-US"/>
        </w:rPr>
        <w:t>e for their inclusion</w:t>
      </w:r>
      <w:r w:rsidR="00F32564" w:rsidRPr="00DB3D04">
        <w:rPr>
          <w:b/>
          <w:bCs/>
          <w:lang w:val="en-US"/>
        </w:rPr>
        <w:t>.</w:t>
      </w:r>
    </w:p>
    <w:p w14:paraId="298140E5" w14:textId="6E888A58" w:rsidR="00F01612" w:rsidRPr="00B60A34" w:rsidRDefault="00F01612" w:rsidP="00E330F4">
      <w:pPr>
        <w:rPr>
          <w:lang w:val="en-US"/>
        </w:rPr>
      </w:pPr>
    </w:p>
    <w:sectPr w:rsidR="00F01612" w:rsidRPr="00B60A34" w:rsidSect="00385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1F491C" w14:textId="77777777" w:rsidR="00213D31" w:rsidRDefault="00213D31" w:rsidP="006E09F1">
      <w:pPr>
        <w:spacing w:after="0" w:line="240" w:lineRule="auto"/>
      </w:pPr>
      <w:r>
        <w:separator/>
      </w:r>
    </w:p>
  </w:endnote>
  <w:endnote w:type="continuationSeparator" w:id="0">
    <w:p w14:paraId="2A230148" w14:textId="77777777" w:rsidR="00213D31" w:rsidRDefault="00213D31" w:rsidP="006E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112E8" w14:textId="77777777" w:rsidR="00213D31" w:rsidRDefault="00213D31" w:rsidP="006E09F1">
      <w:pPr>
        <w:spacing w:after="0" w:line="240" w:lineRule="auto"/>
      </w:pPr>
      <w:r>
        <w:separator/>
      </w:r>
    </w:p>
  </w:footnote>
  <w:footnote w:type="continuationSeparator" w:id="0">
    <w:p w14:paraId="158E9F87" w14:textId="77777777" w:rsidR="00213D31" w:rsidRDefault="00213D31" w:rsidP="006E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4D"/>
    <w:rsid w:val="000107B4"/>
    <w:rsid w:val="0001459E"/>
    <w:rsid w:val="00020AE1"/>
    <w:rsid w:val="00022C7D"/>
    <w:rsid w:val="000241CE"/>
    <w:rsid w:val="00066C76"/>
    <w:rsid w:val="00067544"/>
    <w:rsid w:val="00067DBD"/>
    <w:rsid w:val="00075402"/>
    <w:rsid w:val="0007544E"/>
    <w:rsid w:val="000801CA"/>
    <w:rsid w:val="00085C80"/>
    <w:rsid w:val="00092C90"/>
    <w:rsid w:val="00094BCC"/>
    <w:rsid w:val="00096D76"/>
    <w:rsid w:val="000A7A87"/>
    <w:rsid w:val="000B1885"/>
    <w:rsid w:val="000B4FC0"/>
    <w:rsid w:val="000C281D"/>
    <w:rsid w:val="000C5691"/>
    <w:rsid w:val="000D18E0"/>
    <w:rsid w:val="000D1E6A"/>
    <w:rsid w:val="000D1F38"/>
    <w:rsid w:val="000D2948"/>
    <w:rsid w:val="000E0358"/>
    <w:rsid w:val="000E24E4"/>
    <w:rsid w:val="000E664D"/>
    <w:rsid w:val="000F232D"/>
    <w:rsid w:val="000F5DDB"/>
    <w:rsid w:val="001002AC"/>
    <w:rsid w:val="001101DF"/>
    <w:rsid w:val="001103CE"/>
    <w:rsid w:val="00113ACC"/>
    <w:rsid w:val="001142CF"/>
    <w:rsid w:val="00115895"/>
    <w:rsid w:val="001256B9"/>
    <w:rsid w:val="00125864"/>
    <w:rsid w:val="001271FB"/>
    <w:rsid w:val="00134AB9"/>
    <w:rsid w:val="0013643D"/>
    <w:rsid w:val="001451CF"/>
    <w:rsid w:val="00146474"/>
    <w:rsid w:val="001511AB"/>
    <w:rsid w:val="001568CB"/>
    <w:rsid w:val="00162783"/>
    <w:rsid w:val="00162E71"/>
    <w:rsid w:val="00171A7A"/>
    <w:rsid w:val="00173312"/>
    <w:rsid w:val="001849D1"/>
    <w:rsid w:val="001904DB"/>
    <w:rsid w:val="001B2137"/>
    <w:rsid w:val="001B2C20"/>
    <w:rsid w:val="001D21A9"/>
    <w:rsid w:val="001D5F7B"/>
    <w:rsid w:val="001E4FFB"/>
    <w:rsid w:val="001E67A0"/>
    <w:rsid w:val="001E78D0"/>
    <w:rsid w:val="001F0744"/>
    <w:rsid w:val="001F0B27"/>
    <w:rsid w:val="001F225C"/>
    <w:rsid w:val="001F2DB3"/>
    <w:rsid w:val="001F34D7"/>
    <w:rsid w:val="001F7565"/>
    <w:rsid w:val="0020642A"/>
    <w:rsid w:val="00206DAC"/>
    <w:rsid w:val="002105A0"/>
    <w:rsid w:val="00213A1C"/>
    <w:rsid w:val="00213D31"/>
    <w:rsid w:val="0022174A"/>
    <w:rsid w:val="00225BE1"/>
    <w:rsid w:val="0022653C"/>
    <w:rsid w:val="002271F2"/>
    <w:rsid w:val="00232424"/>
    <w:rsid w:val="00232706"/>
    <w:rsid w:val="002344AD"/>
    <w:rsid w:val="00242693"/>
    <w:rsid w:val="00242FC8"/>
    <w:rsid w:val="0024596D"/>
    <w:rsid w:val="00285321"/>
    <w:rsid w:val="00285862"/>
    <w:rsid w:val="00293FDD"/>
    <w:rsid w:val="00294B0F"/>
    <w:rsid w:val="0029526D"/>
    <w:rsid w:val="002B1CFF"/>
    <w:rsid w:val="002B3ABE"/>
    <w:rsid w:val="002B656A"/>
    <w:rsid w:val="002C3A9F"/>
    <w:rsid w:val="002C433B"/>
    <w:rsid w:val="002D5811"/>
    <w:rsid w:val="002D6096"/>
    <w:rsid w:val="002E2204"/>
    <w:rsid w:val="002E42F8"/>
    <w:rsid w:val="002E4337"/>
    <w:rsid w:val="00300AB7"/>
    <w:rsid w:val="003072CD"/>
    <w:rsid w:val="00315FCF"/>
    <w:rsid w:val="003220D8"/>
    <w:rsid w:val="00324DC2"/>
    <w:rsid w:val="00352CD9"/>
    <w:rsid w:val="00356BE1"/>
    <w:rsid w:val="00361D27"/>
    <w:rsid w:val="00367313"/>
    <w:rsid w:val="0037166B"/>
    <w:rsid w:val="003718FF"/>
    <w:rsid w:val="00385862"/>
    <w:rsid w:val="00385969"/>
    <w:rsid w:val="00387076"/>
    <w:rsid w:val="00391238"/>
    <w:rsid w:val="00391BFF"/>
    <w:rsid w:val="003941FD"/>
    <w:rsid w:val="00397AD4"/>
    <w:rsid w:val="003A6026"/>
    <w:rsid w:val="003B469E"/>
    <w:rsid w:val="003B7488"/>
    <w:rsid w:val="003C0E97"/>
    <w:rsid w:val="003C15E7"/>
    <w:rsid w:val="003D1907"/>
    <w:rsid w:val="003D34C8"/>
    <w:rsid w:val="003E0E4A"/>
    <w:rsid w:val="003E4649"/>
    <w:rsid w:val="003E666B"/>
    <w:rsid w:val="003F1FC9"/>
    <w:rsid w:val="003F3C6F"/>
    <w:rsid w:val="004009CE"/>
    <w:rsid w:val="00411C93"/>
    <w:rsid w:val="00413609"/>
    <w:rsid w:val="00414C89"/>
    <w:rsid w:val="00416A1B"/>
    <w:rsid w:val="00423C76"/>
    <w:rsid w:val="0042437A"/>
    <w:rsid w:val="00426D81"/>
    <w:rsid w:val="00426EAA"/>
    <w:rsid w:val="0043042E"/>
    <w:rsid w:val="0043154C"/>
    <w:rsid w:val="00433B8B"/>
    <w:rsid w:val="004375EB"/>
    <w:rsid w:val="004404BF"/>
    <w:rsid w:val="00441E9B"/>
    <w:rsid w:val="0045136A"/>
    <w:rsid w:val="0045327F"/>
    <w:rsid w:val="00454F81"/>
    <w:rsid w:val="00457A02"/>
    <w:rsid w:val="00460BC5"/>
    <w:rsid w:val="0046280F"/>
    <w:rsid w:val="0046670C"/>
    <w:rsid w:val="004720A4"/>
    <w:rsid w:val="00473129"/>
    <w:rsid w:val="00483F08"/>
    <w:rsid w:val="00486D1C"/>
    <w:rsid w:val="00490A4A"/>
    <w:rsid w:val="00495158"/>
    <w:rsid w:val="004A0B3C"/>
    <w:rsid w:val="004A2B35"/>
    <w:rsid w:val="004A3B36"/>
    <w:rsid w:val="004A658B"/>
    <w:rsid w:val="004B5024"/>
    <w:rsid w:val="004B5CC9"/>
    <w:rsid w:val="004C28C7"/>
    <w:rsid w:val="004C300D"/>
    <w:rsid w:val="004C573E"/>
    <w:rsid w:val="004D2279"/>
    <w:rsid w:val="004E25F5"/>
    <w:rsid w:val="004E377B"/>
    <w:rsid w:val="004F1CEC"/>
    <w:rsid w:val="004F6DEC"/>
    <w:rsid w:val="00510EB0"/>
    <w:rsid w:val="00511EBC"/>
    <w:rsid w:val="0051724F"/>
    <w:rsid w:val="005202BA"/>
    <w:rsid w:val="0052349E"/>
    <w:rsid w:val="00535261"/>
    <w:rsid w:val="00537901"/>
    <w:rsid w:val="0054316E"/>
    <w:rsid w:val="00543C8A"/>
    <w:rsid w:val="005511F2"/>
    <w:rsid w:val="0055216F"/>
    <w:rsid w:val="00562DC0"/>
    <w:rsid w:val="005633CB"/>
    <w:rsid w:val="00576E78"/>
    <w:rsid w:val="00580323"/>
    <w:rsid w:val="00586CD5"/>
    <w:rsid w:val="00590017"/>
    <w:rsid w:val="00590E17"/>
    <w:rsid w:val="005976A4"/>
    <w:rsid w:val="005979A2"/>
    <w:rsid w:val="005A00D5"/>
    <w:rsid w:val="005A2DA4"/>
    <w:rsid w:val="005B3218"/>
    <w:rsid w:val="005B5586"/>
    <w:rsid w:val="005B57ED"/>
    <w:rsid w:val="005B6873"/>
    <w:rsid w:val="005C26A8"/>
    <w:rsid w:val="005C5FF2"/>
    <w:rsid w:val="005D11A5"/>
    <w:rsid w:val="005D5214"/>
    <w:rsid w:val="005D636D"/>
    <w:rsid w:val="005E2F76"/>
    <w:rsid w:val="005E7FE9"/>
    <w:rsid w:val="005F3FDF"/>
    <w:rsid w:val="005F6780"/>
    <w:rsid w:val="005F685E"/>
    <w:rsid w:val="006002A8"/>
    <w:rsid w:val="00600876"/>
    <w:rsid w:val="0060149E"/>
    <w:rsid w:val="00602F13"/>
    <w:rsid w:val="006044B3"/>
    <w:rsid w:val="006116A4"/>
    <w:rsid w:val="006125CB"/>
    <w:rsid w:val="006150F4"/>
    <w:rsid w:val="0061548F"/>
    <w:rsid w:val="006158EB"/>
    <w:rsid w:val="0062252A"/>
    <w:rsid w:val="006262C3"/>
    <w:rsid w:val="006278CE"/>
    <w:rsid w:val="00631312"/>
    <w:rsid w:val="006335DC"/>
    <w:rsid w:val="00634369"/>
    <w:rsid w:val="00635757"/>
    <w:rsid w:val="006422B6"/>
    <w:rsid w:val="006435C4"/>
    <w:rsid w:val="006455ED"/>
    <w:rsid w:val="006538FD"/>
    <w:rsid w:val="00657430"/>
    <w:rsid w:val="006674AE"/>
    <w:rsid w:val="00667DC3"/>
    <w:rsid w:val="0067410B"/>
    <w:rsid w:val="00682194"/>
    <w:rsid w:val="006836EE"/>
    <w:rsid w:val="00685D79"/>
    <w:rsid w:val="00686FD6"/>
    <w:rsid w:val="00687C75"/>
    <w:rsid w:val="00692913"/>
    <w:rsid w:val="00695737"/>
    <w:rsid w:val="006A4654"/>
    <w:rsid w:val="006A504F"/>
    <w:rsid w:val="006B3837"/>
    <w:rsid w:val="006B7C2C"/>
    <w:rsid w:val="006C19D9"/>
    <w:rsid w:val="006D6483"/>
    <w:rsid w:val="006E09F1"/>
    <w:rsid w:val="006E358C"/>
    <w:rsid w:val="006E68BB"/>
    <w:rsid w:val="006F0717"/>
    <w:rsid w:val="006F2916"/>
    <w:rsid w:val="006F2AF8"/>
    <w:rsid w:val="00701735"/>
    <w:rsid w:val="007027D6"/>
    <w:rsid w:val="007032B9"/>
    <w:rsid w:val="0070523A"/>
    <w:rsid w:val="00716452"/>
    <w:rsid w:val="00720067"/>
    <w:rsid w:val="00725995"/>
    <w:rsid w:val="00734729"/>
    <w:rsid w:val="00736596"/>
    <w:rsid w:val="00750644"/>
    <w:rsid w:val="007520E4"/>
    <w:rsid w:val="0075391F"/>
    <w:rsid w:val="00753CB1"/>
    <w:rsid w:val="00753E17"/>
    <w:rsid w:val="0075621B"/>
    <w:rsid w:val="0075673E"/>
    <w:rsid w:val="00762C64"/>
    <w:rsid w:val="0078014D"/>
    <w:rsid w:val="00780259"/>
    <w:rsid w:val="00780DAE"/>
    <w:rsid w:val="00782FB2"/>
    <w:rsid w:val="007907D7"/>
    <w:rsid w:val="00797440"/>
    <w:rsid w:val="007A4897"/>
    <w:rsid w:val="007B0538"/>
    <w:rsid w:val="007B79E5"/>
    <w:rsid w:val="007C0643"/>
    <w:rsid w:val="007C1ED5"/>
    <w:rsid w:val="007C45C7"/>
    <w:rsid w:val="007C4DE6"/>
    <w:rsid w:val="007C7A7A"/>
    <w:rsid w:val="007D3DCE"/>
    <w:rsid w:val="007D574E"/>
    <w:rsid w:val="007D6FF2"/>
    <w:rsid w:val="007E337C"/>
    <w:rsid w:val="007E3581"/>
    <w:rsid w:val="007F53DC"/>
    <w:rsid w:val="008003EE"/>
    <w:rsid w:val="008034A6"/>
    <w:rsid w:val="008035AB"/>
    <w:rsid w:val="0080502F"/>
    <w:rsid w:val="00806EBC"/>
    <w:rsid w:val="008117B3"/>
    <w:rsid w:val="0081237C"/>
    <w:rsid w:val="008174B4"/>
    <w:rsid w:val="00826886"/>
    <w:rsid w:val="00833905"/>
    <w:rsid w:val="00835AE9"/>
    <w:rsid w:val="00843267"/>
    <w:rsid w:val="00855C80"/>
    <w:rsid w:val="0086263C"/>
    <w:rsid w:val="008660C6"/>
    <w:rsid w:val="00867154"/>
    <w:rsid w:val="00867602"/>
    <w:rsid w:val="00873B9D"/>
    <w:rsid w:val="0088139E"/>
    <w:rsid w:val="00881BE8"/>
    <w:rsid w:val="00893234"/>
    <w:rsid w:val="00897D48"/>
    <w:rsid w:val="008A4134"/>
    <w:rsid w:val="008B465A"/>
    <w:rsid w:val="008B643E"/>
    <w:rsid w:val="008C1276"/>
    <w:rsid w:val="008C211A"/>
    <w:rsid w:val="008C47DC"/>
    <w:rsid w:val="008C4B82"/>
    <w:rsid w:val="008C7CF6"/>
    <w:rsid w:val="008D1385"/>
    <w:rsid w:val="008D7821"/>
    <w:rsid w:val="008F1185"/>
    <w:rsid w:val="008F2325"/>
    <w:rsid w:val="009003D6"/>
    <w:rsid w:val="00900EA5"/>
    <w:rsid w:val="009024E5"/>
    <w:rsid w:val="00911F60"/>
    <w:rsid w:val="00912815"/>
    <w:rsid w:val="00912B30"/>
    <w:rsid w:val="00916B02"/>
    <w:rsid w:val="00921041"/>
    <w:rsid w:val="00927807"/>
    <w:rsid w:val="009279EA"/>
    <w:rsid w:val="009313A6"/>
    <w:rsid w:val="009349D9"/>
    <w:rsid w:val="0093571B"/>
    <w:rsid w:val="00935E65"/>
    <w:rsid w:val="00943DEC"/>
    <w:rsid w:val="00952773"/>
    <w:rsid w:val="00957ACB"/>
    <w:rsid w:val="00965C23"/>
    <w:rsid w:val="009661CF"/>
    <w:rsid w:val="009705BC"/>
    <w:rsid w:val="00972446"/>
    <w:rsid w:val="00985DC9"/>
    <w:rsid w:val="009912F4"/>
    <w:rsid w:val="0099162C"/>
    <w:rsid w:val="009A7519"/>
    <w:rsid w:val="009B32B6"/>
    <w:rsid w:val="009C1060"/>
    <w:rsid w:val="009C1990"/>
    <w:rsid w:val="009C1DFE"/>
    <w:rsid w:val="009C4970"/>
    <w:rsid w:val="009D2D84"/>
    <w:rsid w:val="009D5BFB"/>
    <w:rsid w:val="009E5490"/>
    <w:rsid w:val="009F1558"/>
    <w:rsid w:val="00A012C7"/>
    <w:rsid w:val="00A040FF"/>
    <w:rsid w:val="00A11C7D"/>
    <w:rsid w:val="00A1555F"/>
    <w:rsid w:val="00A20605"/>
    <w:rsid w:val="00A25892"/>
    <w:rsid w:val="00A3009A"/>
    <w:rsid w:val="00A33E31"/>
    <w:rsid w:val="00A34E36"/>
    <w:rsid w:val="00A41A0B"/>
    <w:rsid w:val="00A4529D"/>
    <w:rsid w:val="00A45D89"/>
    <w:rsid w:val="00A47E4E"/>
    <w:rsid w:val="00A53324"/>
    <w:rsid w:val="00A535CC"/>
    <w:rsid w:val="00A62C8F"/>
    <w:rsid w:val="00A65152"/>
    <w:rsid w:val="00A65D85"/>
    <w:rsid w:val="00A71F30"/>
    <w:rsid w:val="00A800DC"/>
    <w:rsid w:val="00A830EA"/>
    <w:rsid w:val="00A83721"/>
    <w:rsid w:val="00A87132"/>
    <w:rsid w:val="00A92838"/>
    <w:rsid w:val="00AA1269"/>
    <w:rsid w:val="00AA2D58"/>
    <w:rsid w:val="00AB1E7E"/>
    <w:rsid w:val="00AB22AD"/>
    <w:rsid w:val="00AC0BA9"/>
    <w:rsid w:val="00AC4ABF"/>
    <w:rsid w:val="00AC5988"/>
    <w:rsid w:val="00AD25E4"/>
    <w:rsid w:val="00AD4CC9"/>
    <w:rsid w:val="00AE68D4"/>
    <w:rsid w:val="00AF7B69"/>
    <w:rsid w:val="00B07DDB"/>
    <w:rsid w:val="00B12BA7"/>
    <w:rsid w:val="00B23740"/>
    <w:rsid w:val="00B26457"/>
    <w:rsid w:val="00B31054"/>
    <w:rsid w:val="00B3645F"/>
    <w:rsid w:val="00B366D9"/>
    <w:rsid w:val="00B43746"/>
    <w:rsid w:val="00B44712"/>
    <w:rsid w:val="00B44E56"/>
    <w:rsid w:val="00B47299"/>
    <w:rsid w:val="00B510F6"/>
    <w:rsid w:val="00B5229F"/>
    <w:rsid w:val="00B53E4A"/>
    <w:rsid w:val="00B563A5"/>
    <w:rsid w:val="00B57A24"/>
    <w:rsid w:val="00B60A34"/>
    <w:rsid w:val="00B60B01"/>
    <w:rsid w:val="00B863D7"/>
    <w:rsid w:val="00B909CA"/>
    <w:rsid w:val="00B911F6"/>
    <w:rsid w:val="00B91899"/>
    <w:rsid w:val="00B931A9"/>
    <w:rsid w:val="00B979BE"/>
    <w:rsid w:val="00BB42D1"/>
    <w:rsid w:val="00BB7792"/>
    <w:rsid w:val="00BC21DA"/>
    <w:rsid w:val="00BC342C"/>
    <w:rsid w:val="00BC54C3"/>
    <w:rsid w:val="00BC6E73"/>
    <w:rsid w:val="00BD40BF"/>
    <w:rsid w:val="00BD68DF"/>
    <w:rsid w:val="00BE4E64"/>
    <w:rsid w:val="00BF0C1F"/>
    <w:rsid w:val="00BF5F04"/>
    <w:rsid w:val="00C027DD"/>
    <w:rsid w:val="00C03037"/>
    <w:rsid w:val="00C1492C"/>
    <w:rsid w:val="00C1580D"/>
    <w:rsid w:val="00C16464"/>
    <w:rsid w:val="00C2415D"/>
    <w:rsid w:val="00C318EA"/>
    <w:rsid w:val="00C32BB6"/>
    <w:rsid w:val="00C3404D"/>
    <w:rsid w:val="00C40526"/>
    <w:rsid w:val="00C41B16"/>
    <w:rsid w:val="00C4272C"/>
    <w:rsid w:val="00C46D84"/>
    <w:rsid w:val="00C60E6D"/>
    <w:rsid w:val="00C715F3"/>
    <w:rsid w:val="00C74A63"/>
    <w:rsid w:val="00C812C0"/>
    <w:rsid w:val="00C826D0"/>
    <w:rsid w:val="00C843F1"/>
    <w:rsid w:val="00C8442E"/>
    <w:rsid w:val="00C85B17"/>
    <w:rsid w:val="00C90CB1"/>
    <w:rsid w:val="00C96291"/>
    <w:rsid w:val="00CA0160"/>
    <w:rsid w:val="00CA1756"/>
    <w:rsid w:val="00CA2111"/>
    <w:rsid w:val="00CA29D9"/>
    <w:rsid w:val="00CA4A47"/>
    <w:rsid w:val="00CC03E0"/>
    <w:rsid w:val="00CE2898"/>
    <w:rsid w:val="00CE2D34"/>
    <w:rsid w:val="00CE3633"/>
    <w:rsid w:val="00CE4769"/>
    <w:rsid w:val="00CF2EAA"/>
    <w:rsid w:val="00CF519A"/>
    <w:rsid w:val="00D11D56"/>
    <w:rsid w:val="00D11F5C"/>
    <w:rsid w:val="00D14A9B"/>
    <w:rsid w:val="00D32F86"/>
    <w:rsid w:val="00D32F8C"/>
    <w:rsid w:val="00D41C2E"/>
    <w:rsid w:val="00D44286"/>
    <w:rsid w:val="00D55F2F"/>
    <w:rsid w:val="00D57610"/>
    <w:rsid w:val="00D623BC"/>
    <w:rsid w:val="00D747D6"/>
    <w:rsid w:val="00D76013"/>
    <w:rsid w:val="00D83CE3"/>
    <w:rsid w:val="00D844F0"/>
    <w:rsid w:val="00D8471E"/>
    <w:rsid w:val="00D85007"/>
    <w:rsid w:val="00D92123"/>
    <w:rsid w:val="00DA3595"/>
    <w:rsid w:val="00DA7158"/>
    <w:rsid w:val="00DB3D04"/>
    <w:rsid w:val="00DB58A5"/>
    <w:rsid w:val="00DB669B"/>
    <w:rsid w:val="00DB6C88"/>
    <w:rsid w:val="00DC12A1"/>
    <w:rsid w:val="00DD04AF"/>
    <w:rsid w:val="00DE55C4"/>
    <w:rsid w:val="00DE5C5A"/>
    <w:rsid w:val="00E00947"/>
    <w:rsid w:val="00E03A19"/>
    <w:rsid w:val="00E05AB2"/>
    <w:rsid w:val="00E0635F"/>
    <w:rsid w:val="00E06725"/>
    <w:rsid w:val="00E07C18"/>
    <w:rsid w:val="00E12888"/>
    <w:rsid w:val="00E16F18"/>
    <w:rsid w:val="00E2306C"/>
    <w:rsid w:val="00E234E3"/>
    <w:rsid w:val="00E30EDC"/>
    <w:rsid w:val="00E314E5"/>
    <w:rsid w:val="00E330F4"/>
    <w:rsid w:val="00E33E86"/>
    <w:rsid w:val="00E348A0"/>
    <w:rsid w:val="00E406ED"/>
    <w:rsid w:val="00E41341"/>
    <w:rsid w:val="00E43032"/>
    <w:rsid w:val="00E43CCE"/>
    <w:rsid w:val="00E45E17"/>
    <w:rsid w:val="00E53380"/>
    <w:rsid w:val="00E56580"/>
    <w:rsid w:val="00E63477"/>
    <w:rsid w:val="00E63ED3"/>
    <w:rsid w:val="00E84747"/>
    <w:rsid w:val="00E90E10"/>
    <w:rsid w:val="00E91043"/>
    <w:rsid w:val="00E92F5F"/>
    <w:rsid w:val="00E9554C"/>
    <w:rsid w:val="00EA7875"/>
    <w:rsid w:val="00EB1D03"/>
    <w:rsid w:val="00EB3976"/>
    <w:rsid w:val="00EB3FC5"/>
    <w:rsid w:val="00EC1BD6"/>
    <w:rsid w:val="00EC4C27"/>
    <w:rsid w:val="00EC7C0D"/>
    <w:rsid w:val="00ED2B67"/>
    <w:rsid w:val="00ED74CE"/>
    <w:rsid w:val="00EE33BD"/>
    <w:rsid w:val="00EE5C9A"/>
    <w:rsid w:val="00EF3CAF"/>
    <w:rsid w:val="00EF678C"/>
    <w:rsid w:val="00EF6B76"/>
    <w:rsid w:val="00F01612"/>
    <w:rsid w:val="00F151E2"/>
    <w:rsid w:val="00F156BD"/>
    <w:rsid w:val="00F15CAE"/>
    <w:rsid w:val="00F20CA1"/>
    <w:rsid w:val="00F23632"/>
    <w:rsid w:val="00F31346"/>
    <w:rsid w:val="00F3147A"/>
    <w:rsid w:val="00F32564"/>
    <w:rsid w:val="00F55607"/>
    <w:rsid w:val="00F570E0"/>
    <w:rsid w:val="00F60B15"/>
    <w:rsid w:val="00F765AA"/>
    <w:rsid w:val="00F77EE2"/>
    <w:rsid w:val="00F81CB5"/>
    <w:rsid w:val="00F84A89"/>
    <w:rsid w:val="00F8784E"/>
    <w:rsid w:val="00F87B6D"/>
    <w:rsid w:val="00F90F23"/>
    <w:rsid w:val="00F93F3F"/>
    <w:rsid w:val="00F948C2"/>
    <w:rsid w:val="00FA0ADC"/>
    <w:rsid w:val="00FA1645"/>
    <w:rsid w:val="00FA6F2D"/>
    <w:rsid w:val="00FB0E2D"/>
    <w:rsid w:val="00FB2573"/>
    <w:rsid w:val="00FB6155"/>
    <w:rsid w:val="00FC539F"/>
    <w:rsid w:val="00FD2C56"/>
    <w:rsid w:val="00FD3953"/>
    <w:rsid w:val="00FE6839"/>
    <w:rsid w:val="00FF05DB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2E023"/>
  <w15:chartTrackingRefBased/>
  <w15:docId w15:val="{FF4CE65B-185E-1E47-95A3-9BDBA194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E2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9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9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58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5892"/>
    <w:rPr>
      <w:color w:val="954F72"/>
      <w:u w:val="single"/>
    </w:rPr>
  </w:style>
  <w:style w:type="paragraph" w:customStyle="1" w:styleId="msonormal0">
    <w:name w:val="msonormal"/>
    <w:basedOn w:val="Normal"/>
    <w:rsid w:val="00A25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A2589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7">
    <w:name w:val="xl87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8">
    <w:name w:val="xl88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9">
    <w:name w:val="xl89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eastAsia="de-CH"/>
    </w:rPr>
  </w:style>
  <w:style w:type="paragraph" w:customStyle="1" w:styleId="xl90">
    <w:name w:val="xl90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i/>
      <w:iCs/>
      <w:sz w:val="18"/>
      <w:szCs w:val="18"/>
      <w:lang w:eastAsia="de-CH"/>
    </w:rPr>
  </w:style>
  <w:style w:type="paragraph" w:customStyle="1" w:styleId="xl91">
    <w:name w:val="xl91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2">
    <w:name w:val="xl92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3">
    <w:name w:val="xl93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4">
    <w:name w:val="xl94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5">
    <w:name w:val="xl9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6">
    <w:name w:val="xl9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7">
    <w:name w:val="xl9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8">
    <w:name w:val="xl98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9">
    <w:name w:val="xl99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0">
    <w:name w:val="xl100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1">
    <w:name w:val="xl101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2">
    <w:name w:val="xl102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3">
    <w:name w:val="xl103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4">
    <w:name w:val="xl104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5">
    <w:name w:val="xl10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6">
    <w:name w:val="xl10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7">
    <w:name w:val="xl10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8">
    <w:name w:val="xl10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9">
    <w:name w:val="xl10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0">
    <w:name w:val="xl11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1">
    <w:name w:val="xl111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2">
    <w:name w:val="xl11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3">
    <w:name w:val="xl11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4">
    <w:name w:val="xl11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5">
    <w:name w:val="xl115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6">
    <w:name w:val="xl116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7">
    <w:name w:val="xl117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8">
    <w:name w:val="xl118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9">
    <w:name w:val="xl119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0">
    <w:name w:val="xl120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1">
    <w:name w:val="xl121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2">
    <w:name w:val="xl122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3">
    <w:name w:val="xl123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4">
    <w:name w:val="xl124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5">
    <w:name w:val="xl12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6">
    <w:name w:val="xl12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7">
    <w:name w:val="xl12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8">
    <w:name w:val="xl12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9">
    <w:name w:val="xl12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0">
    <w:name w:val="xl13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1">
    <w:name w:val="xl13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2">
    <w:name w:val="xl13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3">
    <w:name w:val="xl13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4">
    <w:name w:val="xl134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5">
    <w:name w:val="xl135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6">
    <w:name w:val="xl136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7">
    <w:name w:val="xl137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8">
    <w:name w:val="xl138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9">
    <w:name w:val="xl13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0">
    <w:name w:val="xl140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1">
    <w:name w:val="xl14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2">
    <w:name w:val="xl142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3">
    <w:name w:val="xl14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4">
    <w:name w:val="xl144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5">
    <w:name w:val="xl14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6">
    <w:name w:val="xl146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7">
    <w:name w:val="xl14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8">
    <w:name w:val="xl148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9">
    <w:name w:val="xl149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0">
    <w:name w:val="xl15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1">
    <w:name w:val="xl151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2">
    <w:name w:val="xl15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3">
    <w:name w:val="xl15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4">
    <w:name w:val="xl15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5">
    <w:name w:val="xl15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6">
    <w:name w:val="xl15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7">
    <w:name w:val="xl15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8">
    <w:name w:val="xl15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9">
    <w:name w:val="xl15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0">
    <w:name w:val="xl16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1">
    <w:name w:val="xl161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2">
    <w:name w:val="xl16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3">
    <w:name w:val="xl16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4">
    <w:name w:val="xl16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styleId="Revision">
    <w:name w:val="Revision"/>
    <w:hidden/>
    <w:uiPriority w:val="99"/>
    <w:semiHidden/>
    <w:rsid w:val="00A25892"/>
    <w:rPr>
      <w:kern w:val="0"/>
      <w:sz w:val="22"/>
      <w:szCs w:val="22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5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892"/>
    <w:rPr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92"/>
    <w:rPr>
      <w:b/>
      <w:bCs/>
      <w:kern w:val="0"/>
      <w:sz w:val="20"/>
      <w:szCs w:val="20"/>
      <w:lang w:val="de-CH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25892"/>
  </w:style>
  <w:style w:type="paragraph" w:styleId="BalloonText">
    <w:name w:val="Balloon Text"/>
    <w:basedOn w:val="Normal"/>
    <w:link w:val="BalloonTextChar"/>
    <w:uiPriority w:val="99"/>
    <w:semiHidden/>
    <w:unhideWhenUsed/>
    <w:rsid w:val="00A2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92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859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customStyle="1" w:styleId="s3">
    <w:name w:val="s3"/>
    <w:basedOn w:val="Normal"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5">
    <w:name w:val="s5"/>
    <w:basedOn w:val="DefaultParagraphFont"/>
    <w:rsid w:val="005979A2"/>
  </w:style>
  <w:style w:type="character" w:customStyle="1" w:styleId="s4">
    <w:name w:val="s4"/>
    <w:basedOn w:val="DefaultParagraphFont"/>
    <w:rsid w:val="005979A2"/>
  </w:style>
  <w:style w:type="character" w:customStyle="1" w:styleId="apple-converted-space">
    <w:name w:val="apple-converted-space"/>
    <w:basedOn w:val="DefaultParagraphFont"/>
    <w:rsid w:val="005979A2"/>
  </w:style>
  <w:style w:type="paragraph" w:styleId="NormalWeb">
    <w:name w:val="Normal (Web)"/>
    <w:basedOn w:val="Normal"/>
    <w:uiPriority w:val="99"/>
    <w:semiHidden/>
    <w:unhideWhenUsed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15">
    <w:name w:val="s15"/>
    <w:basedOn w:val="DefaultParagraphFont"/>
    <w:rsid w:val="00F0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>
  <b:Source>
    <b:Tag>OMa22</b:Tag>
    <b:SourceType>JournalArticle</b:SourceType>
    <b:Guid>{D8F98213-485B-8A4B-A728-4103402C089F}</b:Guid>
    <b:Title>Physical and Mental Health–Related Quality of Life Trajectories Among People With Multiple Sclerosis</b:Title>
    <b:Year>2022</b:Year>
    <b:JournalName>Neurology</b:JournalName>
    <b:Pages>e1538-e1548</b:Pages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</b:First>
            <b:Middle>J.</b:Middle>
          </b:Person>
          <b:Person>
            <b:Last>Cutter</b:Last>
            <b:First>Gary</b:First>
            <b:Middle>R.</b:Middle>
          </b:Person>
          <b:Person>
            <b:Last>Marrie</b:Last>
            <b:First>Ruth</b:First>
            <b:Middle>Ann</b:Middle>
          </b:Person>
        </b:NameList>
      </b:Author>
    </b:Author>
    <b:Month>October</b:Month>
    <b:Volume>99</b:Volume>
    <b:RefOrder>6</b:RefOrder>
  </b:Source>
  <b:Source>
    <b:Tag>Bar18</b:Tag>
    <b:SourceType>JournalArticle</b:SourceType>
    <b:Guid>{F76F95C2-C084-004E-B856-ACEF449B8DBC}</b:Guid>
    <b:Title>The disease burden of Multiple Sclerosis from the individual and population perspective: Which symptoms matter most?</b:Title>
    <b:JournalName>Multiple Sclerosis and Related Disorders</b:JournalName>
    <b:Year>2018</b:Year>
    <b:Author>
      <b:Author>
        <b:NameList>
          <b:Person>
            <b:Last>Barin</b:Last>
            <b:First>Laura</b:First>
          </b:Person>
          <b:Person>
            <b:Last>Salmen</b:Last>
            <b:First>Anke</b:First>
          </b:Person>
          <b:Person>
            <b:Last>Disanto</b:Last>
            <b:First>Giulio</b:First>
          </b:Person>
          <b:Person>
            <b:Last>Babačić</b:Last>
            <b:First>Haris</b:First>
          </b:Person>
          <b:Person>
            <b:Last>Calabrese</b:Last>
            <b:First>Pasquale</b:First>
          </b:Person>
          <b:Person>
            <b:Last>Chan</b:Last>
            <b:First>Andrew</b:First>
          </b:Person>
          <b:Person>
            <b:Last>Kamm</b:Last>
            <b:First>Christian</b:First>
            <b:Middle>P</b:Middle>
          </b:Person>
          <b:Person>
            <b:Last>Kesselring</b:Last>
            <b:First>Jürg</b:First>
          </b:Person>
          <b:Person>
            <b:Last>Kuhle</b:Last>
            <b:First>Jens</b:First>
          </b:Person>
          <b:Person>
            <b:Last>Gobbi</b:Last>
            <b:First>Claudio</b:First>
          </b:Person>
          <b:Person>
            <b:Last>Pot</b:Last>
            <b:First>Caroline</b:First>
          </b:Person>
          <b:Person>
            <b:Last>Puhan</b:Last>
            <b:First>Milo</b:First>
            <b:Middle>A</b:Middle>
          </b:Person>
          <b:Person>
            <b:Last>von Wyl</b:Last>
            <b:First>Viktor</b:First>
          </b:Person>
          <b:Person>
            <b:Last>Registry</b:Last>
            <b:First>for</b:First>
            <b:Middle>the Swiss Multiple Sclerosis</b:Middle>
          </b:Person>
        </b:NameList>
      </b:Author>
    </b:Author>
    <b:Month>July</b:Month>
    <b:RefOrder>4</b:RefOrder>
  </b:Source>
  <b:Source>
    <b:Tag>Mar12</b:Tag>
    <b:SourceType>JournalArticle</b:SourceType>
    <b:Guid>{30E1F734-A99B-9B4B-940E-849B79EF466C}</b:Guid>
    <b:Author>
      <b:Author>
        <b:NameList>
          <b:Person>
            <b:Last>Marrie</b:Last>
            <b:First>Ruth</b:First>
            <b:Middle>Ann</b:Middle>
          </b:Person>
          <b:Person>
            <b:Last>Horwitz</b:Last>
            <b:First>R.</b:First>
          </b:Person>
          <b:Person>
            <b:Last>Cutter</b:Last>
            <b:First>G.</b:First>
          </b:Person>
          <b:Person>
            <b:Last>Tyry</b:Last>
            <b:First>T.</b:First>
          </b:Person>
        </b:NameList>
      </b:Author>
    </b:Author>
    <b:Title>Cumulative impact of comorbidity on quality of life in MS</b:Title>
    <b:JournalName>Acta neurologica Scandinavica</b:JournalName>
    <b:Year>2012</b:Year>
    <b:Pages>180–186</b:Pages>
    <b:RefOrder>8</b:RefOrder>
  </b:Source>
  <b:Source>
    <b:Tag>Ber16</b:Tag>
    <b:SourceType>JournalArticle</b:SourceType>
    <b:Guid>{5F09C10D-A741-1B43-A645-28D4333E36B2}</b:Guid>
    <b:Author>
      <b:Author>
        <b:NameList>
          <b:Person>
            <b:Last>Berrigan</b:Last>
            <b:First>LI</b:First>
          </b:Person>
          <b:Person>
            <b:Last>Fisk</b:Last>
            <b:First>JD</b:First>
          </b:Person>
          <b:Person>
            <b:Last>Patten</b:Last>
            <b:First>SB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First>KM</b:First>
          </b:Person>
          <b:Person>
            <b:Last>McKay</b:Last>
            <b:First>KA</b:First>
          </b:Person>
          <b:Person>
            <b:Last>Marrie</b:Last>
            <b:First>RA</b:First>
          </b:Person>
        </b:NameList>
      </b:Author>
    </b:Author>
    <b:Title>Health-related quality of life in multiple sclerosis: Direct and indirect effects of comorbidity</b:Title>
    <b:JournalName>Neurology</b:JournalName>
    <b:Year>2016</b:Year>
    <b:Pages>1417-1424</b:Pages>
    <b:Month>April</b:Month>
    <b:RefOrder>9</b:RefOrder>
  </b:Source>
  <b:Source>
    <b:Tag>Ste18</b:Tag>
    <b:SourceType>JournalArticle</b:SourceType>
    <b:Guid>{D1FE19B1-14BA-2048-A4BC-C042B10339FE}</b:Guid>
    <b:Author>
      <b:Author>
        <b:NameList>
          <b:Person>
            <b:Last>Steinemann</b:Last>
            <b:First>N.</b:First>
          </b:Person>
          <b:Person>
            <b:Last>Kuhle</b:Last>
            <b:First>J.</b:First>
          </b:Person>
          <b:Person>
            <b:Last>Calabrese</b:Last>
            <b:First>P.</b:First>
          </b:Person>
          <b:Person>
            <b:Last>Kesselring</b:Last>
            <b:First>J.</b:First>
          </b:Person>
          <b:Person>
            <b:Last>Disanto</b:Last>
            <b:First>G.</b:First>
          </b:Person>
          <b:Person>
            <b:Last>Merkler</b:Last>
            <b:First>D.</b:First>
          </b:Person>
          <b:Person>
            <b:Last>Pot</b:Last>
            <b:First>C.</b:First>
          </b:Person>
          <b:Person>
            <b:Last>Ajdacic-Gross</b:Last>
            <b:First>V.</b:First>
          </b:Person>
          <b:Person>
            <b:Last>Rodgers</b:Last>
            <b:First>S.</b:First>
          </b:Person>
          <b:Person>
            <b:Last>Puhan</b:Last>
            <b:First>M.</b:First>
            <b:Middle>A.</b:Middle>
          </b:Person>
          <b:Person>
            <b:Last>von Wyl</b:Last>
            <b:First>V.</b:First>
          </b:Person>
          <b:Person>
            <b:Last>Registry</b:Last>
            <b:First>Swiss</b:First>
            <b:Middle>Multiple Sclerosis</b:Middle>
          </b:Person>
        </b:NameList>
      </b:Author>
    </b:Author>
    <b:Title>The Swiss Multiple Sclerosis Registry (SMSR): study protocol of a participatory, nationwide registry to promote epidemiological and patient-centered MS research</b:Title>
    <b:JournalName>BMC neurology</b:JournalName>
    <b:Year>2018</b:Year>
    <b:RefOrder>11</b:RefOrder>
  </b:Source>
  <b:Source>
    <b:Tag>Dis16</b:Tag>
    <b:SourceType>JournalArticle</b:SourceType>
    <b:Guid>{3393D059-7F09-994A-82BA-F5C42F7033F4}</b:Guid>
    <b:Author>
      <b:Author>
        <b:NameList>
          <b:Person>
            <b:Last>Disanto</b:Last>
            <b:First>G.</b:First>
          </b:Person>
          <b:Person>
            <b:Last>Benkert</b:Last>
            <b:First>P.</b:First>
          </b:Person>
          <b:Person>
            <b:Last>Lorscheider</b:Last>
            <b:First>J.</b:First>
          </b:Person>
          <b:Person>
            <b:Last>Mueller</b:Last>
            <b:First>S.</b:First>
          </b:Person>
          <b:Person>
            <b:Last>Vehoff</b:Last>
            <b:First>J.</b:First>
          </b:Person>
          <b:Person>
            <b:Last>Zecca</b:Last>
            <b:First>C.</b:First>
          </b:Person>
          <b:Person>
            <b:Last>Ramseier</b:Last>
            <b:First>S.</b:First>
          </b:Person>
          <b:Person>
            <b:Last>Achtnichts</b:Last>
            <b:First>L.</b:First>
          </b:Person>
          <b:Person>
            <b:Last>Findling</b:Last>
            <b:First>O.</b:First>
          </b:Person>
          <b:Person>
            <b:Last>Nedeltchev</b:Last>
            <b:First>K.</b:First>
          </b:Person>
          <b:Person>
            <b:Last>Radue</b:Last>
            <b:First>E.</b:First>
            <b:Middle>W.</b:Middle>
          </b:Person>
          <b:Person>
            <b:Last>Sprenger</b:Last>
            <b:First>T.</b:First>
          </b:Person>
          <b:Person>
            <b:Last>Stippich</b:Last>
            <b:First>C.</b:First>
          </b:Person>
          <b:Person>
            <b:Last>Derfuss</b:Last>
            <b:First>T.</b:First>
          </b:Person>
          <b:Person>
            <b:Last>Louvion</b:Last>
            <b:First>J.</b:First>
            <b:Middle>F.</b:Middle>
          </b:Person>
          <b:Person>
            <b:Last>Kamm</b:Last>
            <b:First>C.</b:First>
            <b:Middle>P.</b:Middle>
          </b:Person>
          <b:Person>
            <b:Last>Lotter</b:Last>
            <b:First>C.</b:First>
          </b:Person>
          <b:Person>
            <b:Last>Kuhle</b:Last>
            <b:First>J.</b:First>
          </b:Person>
        </b:NameList>
      </b:Author>
    </b:Author>
    <b:Title>The Swiss Multiple Sclerosis Cohort-Study (SMSC): A Prospective Swiss Wide Investigation of Key Phases in Disease Evolution and New Treatment Options</b:Title>
    <b:JournalName>PloS one</b:JournalName>
    <b:Year>2016</b:Year>
    <b:RefOrder>12</b:RefOrder>
  </b:Source>
  <b:Source>
    <b:Tag>Rei18</b:Tag>
    <b:SourceType>JournalArticle</b:SourceType>
    <b:Guid>{02F024DF-2C58-CF47-A159-853AF3059E50}</b:Guid>
    <b:Title>Multiple Sclerosis</b:Title>
    <b:JournalName>New England Journal of Medicine</b:JournalName>
    <b:Year>2018</b:Year>
    <b:Pages>169-180</b:Pages>
    <b:Author>
      <b:Author>
        <b:NameList>
          <b:Person>
            <b:Last>Reich</b:Last>
            <b:First>Daniel S</b:First>
          </b:Person>
          <b:Person>
            <b:Last>Lucchinetti</b:Last>
            <b:First>Claudia F</b:First>
          </b:Person>
          <b:Person>
            <b:Last>Calabresi</b:Last>
            <b:First>Peter A</b:First>
          </b:Person>
        </b:NameList>
      </b:Author>
    </b:Author>
    <b:LCID>en-US</b:LCID>
    <b:RefOrder>1</b:RefOrder>
  </b:Source>
  <b:Source>
    <b:Tag>Per10</b:Tag>
    <b:SourceType>JournalArticle</b:SourceType>
    <b:Guid>{80CCC85F-F120-9244-9270-A2F9A6635617}</b:Guid>
    <b:Author>
      <b:Author>
        <b:NameList>
          <b:Person>
            <b:Last>Perneger</b:Last>
            <b:First>Thomas</b:First>
            <b:Middle>V</b:Middle>
          </b:Person>
          <b:Person>
            <b:Last>Combescure</b:Last>
            <b:First>Christophe</b:First>
          </b:Person>
          <b:Person>
            <b:Last>Courvoisier</b:Last>
            <b:First>Delphine</b:First>
            <b:Middle>S</b:Middle>
          </b:Person>
        </b:NameList>
      </b:Author>
    </b:Author>
    <b:Title>General population reference values for the French version of the EuroQol EQ-5D health utility instrument</b:Title>
    <b:JournalName>Value in health : the journal of the International Society for Pharmacoeconomics and Outcomes Research</b:JournalName>
    <b:Year>2010</b:Year>
    <b:LCID>en-US</b:LCID>
    <b:RefOrder>14</b:RefOrder>
  </b:Source>
  <b:Source xmlns:b="http://schemas.openxmlformats.org/officeDocument/2006/bibliography">
    <b:Tag>Rox05</b:Tag>
    <b:SourceType>JournalArticle</b:SourceType>
    <b:Guid>{24F55DD2-B3C4-C845-BB73-4ADF9A711A1F}</b:Guid>
    <b:Author>
      <b:Author>
        <b:NameList>
          <b:Person>
            <b:Last>Roxburgh</b:Last>
            <b:First>R.</b:First>
            <b:Middle>H.</b:Middle>
          </b:Person>
          <b:Person>
            <b:Last>Seaman</b:Last>
            <b:First>S.</b:First>
            <b:Middle>R.</b:Middle>
          </b:Person>
          <b:Person>
            <b:Last>Masterman</b:Last>
            <b:First>T.</b:First>
          </b:Person>
          <b:Person>
            <b:Last>Hensiek</b:Last>
            <b:First>A.</b:First>
            <b:Middle>E.</b:Middle>
          </b:Person>
          <b:Person>
            <b:Last>Sawcer</b:Last>
            <b:First>S.</b:First>
            <b:Middle>J.</b:Middle>
          </b:Person>
          <b:Person>
            <b:Last>Vukusic</b:Last>
            <b:First>S.</b:First>
          </b:Person>
          <b:Person>
            <b:Last>Achiti</b:Last>
            <b:First>I.</b:First>
          </b:Person>
          <b:Person>
            <b:Last>Confavreux</b:Last>
            <b:First>C.</b:First>
          </b:Person>
          <b:Person>
            <b:Last>Coustans</b:Last>
            <b:First>M.</b:First>
          </b:Person>
          <b:Person>
            <b:Last>le Page</b:Last>
            <b:First>E.</b:First>
          </b:Person>
          <b:Person>
            <b:Last>Edan</b:Last>
            <b:First>G.</b:First>
          </b:Person>
          <b:Person>
            <b:Last>McDonnell</b:Last>
            <b:First>G.</b:First>
            <b:Middle>V.</b:Middle>
          </b:Person>
          <b:Person>
            <b:Last>Hawkins</b:Last>
            <b:First>S.</b:First>
          </b:Person>
          <b:Person>
            <b:Last>Trojano</b:Last>
            <b:First>M.</b:First>
          </b:Person>
          <b:Person>
            <b:Last>Liguori</b:Last>
            <b:First>M.</b:First>
          </b:Person>
          <b:Person>
            <b:Last>Cocco</b:Last>
            <b:First>E.</b:First>
          </b:Person>
          <b:Person>
            <b:Last>Marrosu</b:Last>
            <b:First>M.</b:First>
            <b:Middle>G.</b:Middle>
          </b:Person>
          <b:Person>
            <b:Last>Tesser</b:Last>
          </b:Person>
        </b:NameList>
      </b:Author>
    </b:Author>
    <b:Title>Multiple Sclerosis Severity Score: using disability and disease duration to rate disease severity.</b:Title>
    <b:JournalName>Neurology</b:JournalName>
    <b:Year>2005</b:Year>
    <b:LCID>en-US</b:LCID>
    <b:RefOrder>15</b:RefOrder>
  </b:Source>
  <b:Source>
    <b:Tag>Mar121</b:Tag>
    <b:SourceType>JournalArticle</b:SourceType>
    <b:Guid>{C0E0522D-54D4-A942-95B9-457967820FBB}</b:Guid>
    <b:Title>Cumulative impact of comorbidity on quality of life in MS</b:Title>
    <b:JournalName>Acta neurologica Scandinavica</b:JournalName>
    <b:Year>2012</b:Year>
    <b:Pages>180-186</b:Pages>
    <b:Author>
      <b:Author>
        <b:NameList>
          <b:Person>
            <b:Last>Marrie</b:Last>
            <b:First>R</b:First>
            <b:Middle>A</b:Middle>
          </b:Person>
          <b:Person>
            <b:Last>Horwitz</b:Last>
            <b:First>R</b:First>
          </b:Person>
          <b:Person>
            <b:Last>Cutter</b:Last>
            <b:First>G</b:First>
          </b:Person>
          <b:Person>
            <b:Last>Tyry</b:Last>
            <b:First>T</b:First>
          </b:Person>
        </b:NameList>
      </b:Author>
    </b:Author>
    <b:LCID>en-US</b:LCID>
    <b:RefOrder>2</b:RefOrder>
  </b:Source>
  <b:Source>
    <b:Tag>Ber161</b:Tag>
    <b:SourceType>JournalArticle</b:SourceType>
    <b:Guid>{D3B5F72E-B655-864B-AB38-EDED627BE81A}</b:Guid>
    <b:LCID>en-US</b:LCID>
    <b:Title>Health-related quality of life in multiple sclerosis: Direct and indirect effects of comorbidity</b:Title>
    <b:JournalName>Neurology</b:JournalName>
    <b:Year>2016</b:Year>
    <b:Pages>1417-1424</b:Pages>
    <b:Author>
      <b:Author>
        <b:NameList>
          <b:Person>
            <b:Last>Berrigan</b:Last>
            <b:Middle>I</b:Middle>
            <b:First>L</b:First>
          </b:Person>
          <b:Person>
            <b:Last>Fisk</b:Last>
            <b:Middle>D</b:Middle>
            <b:First>J</b:First>
          </b:Person>
          <b:Person>
            <b:Last>Patten </b:Last>
            <b:Middle>B</b:Middle>
            <b:First>S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Middle>M</b:Middle>
            <b:First>K</b:First>
          </b:Person>
          <b:Person>
            <b:Last>McKay</b:Last>
            <b:Middle>A</b:Middle>
            <b:First>K</b:First>
          </b:Person>
          <b:Person>
            <b:Last>Marrie</b:Last>
            <b:Middle>A</b:Middle>
            <b:First>R</b:First>
          </b:Person>
        </b:NameList>
      </b:Author>
    </b:Author>
    <b:RefOrder>3</b:RefOrder>
  </b:Source>
  <b:Source>
    <b:Tag>OMa221</b:Tag>
    <b:SourceType>JournalArticle</b:SourceType>
    <b:Guid>{F758CFC2-2F1F-2B47-9D4E-CB8219C6EAC3}</b:Guid>
    <b:LCID>en-US</b:LCID>
    <b:Title>Physical and Mental Health–Related Quality of Life Trajectories Among People With Multiple Sclerosis</b:Title>
    <b:JournalName>Neurology</b:JournalName>
    <b:Year>2022</b:Year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 J</b:First>
          </b:Person>
          <b:Person>
            <b:Last>Cutter</b:Last>
            <b:First>Gary R</b:First>
          </b:Person>
          <b:Person>
            <b:Last>Marrie</b:Last>
            <b:Middle>Ann</b:Middle>
            <b:First>Ruth</b:First>
          </b:Person>
        </b:NameList>
      </b:Author>
    </b:Author>
    <b:RefOrder>5</b:RefOrder>
  </b:Source>
  <b:Source>
    <b:Tag>Her11</b:Tag>
    <b:SourceType>JournalArticle</b:SourceType>
    <b:Guid>{C6038450-7FB3-394E-B45D-B52CFCFA5250}</b:Guid>
    <b:Title>Development and preliminary testing of the new five-level version of EQ-5D (EQ-5D-5L)</b:Title>
    <b:JournalName>Qual Life Res</b:JournalName>
    <b:Year>2011</b:Year>
    <b:Pages>1727-1736</b:Pages>
    <b:Author>
      <b:Author>
        <b:NameList>
          <b:Person>
            <b:Last>Herdman</b:Last>
            <b:First>M</b:First>
          </b:Person>
          <b:Person>
            <b:Last>Gudex</b:Last>
            <b:First>C</b:First>
          </b:Person>
          <b:Person>
            <b:Last>Lloyd</b:Last>
            <b:First>A</b:First>
          </b:Person>
        </b:NameList>
      </b:Author>
    </b:Author>
    <b:LCID>en-US</b:LCID>
    <b:RefOrder>10</b:RefOrder>
  </b:Source>
  <b:Source>
    <b:Tag>Lar11</b:Tag>
    <b:SourceType>JournalArticle</b:SourceType>
    <b:Guid>{6323DAF3-C3CF-9346-830E-5ACB8F96030F}</b:Guid>
    <b:LCID>en-US</b:LCID>
    <b:Title>Impact of walking impairment in multiple sclerosis: perspectives of patients and care partners.</b:Title>
    <b:JournalName>The Patient: Patient-Centered Outcomes Research</b:JournalName>
    <b:Year>2011</b:Year>
    <b:Pages>189-201</b:Pages>
    <b:Author>
      <b:Author>
        <b:NameList>
          <b:Person>
            <b:Last>Larocca</b:Last>
            <b:First>NG</b:First>
          </b:Person>
        </b:NameList>
      </b:Author>
    </b:Author>
    <b:RefOrder>7</b:RefOrder>
  </b:Source>
  <b:Source>
    <b:Tag>Spr99</b:Tag>
    <b:SourceType>JournalArticle</b:SourceType>
    <b:Guid>{8ABB2D39-3BEA-A741-94AD-278F6F93BD60}</b:Guid>
    <b:LCID>en-US</b:LCID>
    <b:Title>Integrating response shift into health-related quality of life research: a theoretical model</b:Title>
    <b:JournalName>Social Science &amp; Medicine</b:JournalName>
    <b:Year>1999</b:Year>
    <b:Pages>1507-1515</b:Pages>
    <b:Author>
      <b:Author>
        <b:NameList>
          <b:Person>
            <b:Last>Sprangers</b:Last>
            <b:First>Mirjam A G</b:First>
          </b:Person>
          <b:Person>
            <b:Last>Schwartz </b:Last>
            <b:First>Carolyn E</b:First>
          </b:Person>
        </b:NameList>
      </b:Author>
    </b:Author>
    <b:RefOrder>18</b:RefOrder>
  </b:Source>
  <b:Source>
    <b:Tag>Blo21</b:Tag>
    <b:SourceType>JournalArticle</b:SourceType>
    <b:Guid>{2E681D09-F8C2-0E41-9013-DF8F90ACD0F8}</b:Guid>
    <b:LCID>en-US</b:LCID>
    <b:Title>How to measure fluctuating impairments in people with MS: development of an ambulatory assessment version of the EQ-5D-5L in an exploratory study</b:Title>
    <b:JournalName>Quality of Life Research</b:JournalName>
    <b:Year>2021</b:Year>
    <b:Pages>1573-2649</b:Pages>
    <b:Author>
      <b:Author>
        <b:NameList>
          <b:Person>
            <b:Last>Blome</b:Last>
            <b:First>Christine</b:First>
          </b:Person>
          <b:Person>
            <b:Last>Carlton</b:Last>
            <b:First>Jill</b:First>
          </b:Person>
          <b:Person>
            <b:Last>Heesen </b:Last>
            <b:First>Christoph</b:First>
          </b:Person>
          <b:Person>
            <b:Last>Janssen</b:Last>
            <b:First>Mathieu F</b:First>
          </b:Person>
          <b:Person>
            <b:Last>Lloyd</b:Last>
            <b:First>Andrew</b:First>
          </b:Person>
          <b:Person>
            <b:Last>Otten</b:Last>
            <b:First>Marina</b:First>
          </b:Person>
          <b:Person>
            <b:Last>Brazier </b:Last>
            <b:First>John</b:First>
          </b:Person>
        </b:NameList>
      </b:Author>
    </b:Author>
    <b:RefOrder>16</b:RefOrder>
  </b:Source>
  <b:Source>
    <b:Tag>McC02</b:Tag>
    <b:SourceType>JournalArticle</b:SourceType>
    <b:Guid>{4B2CE49A-3B05-6244-B71D-5A319B8FF44C}</b:Guid>
    <b:LCID>en-US</b:LCID>
    <b:Title>Quality of Life and Multiple Sclerosis: Comparison Between People with Multiple Sclerosis and People from the General Population</b:Title>
    <b:JournalName>Journal of Clinical Psychology in Medical Settings</b:JournalName>
    <b:Year>2002</b:Year>
    <b:Pages>287-295</b:Pages>
    <b:Author>
      <b:Author>
        <b:NameList>
          <b:Person>
            <b:Last>McCabe</b:Last>
            <b:First>M P</b:First>
          </b:Person>
          <b:Person>
            <b:Last>McKern</b:Last>
            <b:First>S</b:First>
          </b:Person>
        </b:NameList>
      </b:Author>
    </b:Author>
    <b:RefOrder>17</b:RefOrder>
  </b:Source>
  <b:Source>
    <b:Tag>Fie23</b:Tag>
    <b:SourceType>JournalArticle</b:SourceType>
    <b:Guid>{7E6A74D6-3B5D-904A-A891-9EDA0F62AAE6}</b:Guid>
    <b:Title>Systematic review and meta-analysis of interventions for depression and anxiety in persons with multiple sclerosis</b:Title>
    <b:JournalName>Multiple Sclerosis and Related Disorders</b:JournalName>
    <b:Year>2023</b:Year>
    <b:Author>
      <b:Author>
        <b:NameList>
          <b:Person>
            <b:Last>Fiest</b:Last>
            <b:First>K M</b:First>
          </b:Person>
          <b:Person>
            <b:Last>Walker </b:Last>
            <b:First>J R</b:First>
          </b:Person>
          <b:Person>
            <b:Last>Bernstein </b:Last>
            <b:First>C N</b:First>
          </b:Person>
          <b:Person>
            <b:Last>Graff </b:Last>
            <b:First>L A</b:First>
          </b:Person>
          <b:Person>
            <b:Last>Zarychanski </b:Last>
            <b:First>R</b:First>
          </b:Person>
          <b:Person>
            <b:Last>Abou-Setta</b:Last>
            <b:First>A M</b:First>
          </b:Person>
          <b:Person>
            <b:Last>Patten</b:Last>
            <b:First>S B</b:First>
          </b:Person>
          <b:Person>
            <b:Last>Sareen </b:Last>
            <b:First>J</b:First>
          </b:Person>
          <b:Person>
            <b:Last>Bolton </b:Last>
            <b:First>J M</b:First>
          </b:Person>
          <b:Person>
            <b:Last>Marriott</b:Last>
            <b:First>J J</b:First>
          </b:Person>
          <b:Person>
            <b:Last>Fisk</b:Last>
            <b:First>J D</b:First>
          </b:Person>
          <b:Person>
            <b:Last>Singer</b:Last>
            <b:First>A</b:First>
          </b:Person>
          <b:Person>
            <b:Last>Marrie</b:Last>
            <b:First>R A</b:First>
          </b:Person>
        </b:NameList>
      </b:Author>
    </b:Author>
    <b:RefOrder>19</b:RefOrder>
  </b:Source>
  <b:Source>
    <b:Tag>Koc11</b:Tag>
    <b:SourceType>JournalArticle</b:SourceType>
    <b:Guid>{978BC8AC-621E-6A4D-8B97-E3CC6798E0DB}</b:Guid>
    <b:Title>Pharmacologic treatment of depression in multiple sclerosis</b:Title>
    <b:JournalName>Cochrane Database of Systematic Reviews</b:JournalName>
    <b:Year>2011</b:Year>
    <b:Author>
      <b:Author>
        <b:NameList>
          <b:Person>
            <b:Last>Koch</b:Last>
            <b:First>MW</b:First>
          </b:Person>
          <b:Person>
            <b:Last>Glanzenborg</b:Last>
            <b:First>A</b:First>
          </b:Person>
          <b:Person>
            <b:Last>Uyttenboogaart</b:Last>
            <b:First>M</b:First>
          </b:Person>
          <b:Person>
            <b:Last>Mostert</b:Last>
            <b:First>J</b:First>
          </b:Person>
          <b:Person>
            <b:Last>De Keyser</b:Last>
            <b:First>J</b:First>
          </b:Person>
        </b:NameList>
      </b:Author>
    </b:Author>
    <b:RefOrder>20</b:RefOrder>
  </b:Source>
  <b:Source>
    <b:Tag>Kan22</b:Tag>
    <b:SourceType>JournalArticle</b:SourceType>
    <b:Guid>{871A84AE-DCD8-554E-9EFB-4F4B1D8643FD}</b:Guid>
    <b:Title>Physiotherapy interventions may relieve pain in individuals with central neuropathic pain: a systematic review and meta-analysis of randomised controlled trials</b:Title>
    <b:JournalName>Therapeutic Advances in Chronic Disease</b:JournalName>
    <b:Year>2022</b:Year>
    <b:Author>
      <b:Author>
        <b:NameList>
          <b:Person>
            <b:Last>Kannan</b:Last>
            <b:First>P</b:First>
          </b:Person>
          <b:Person>
            <b:Last>Bello </b:Last>
            <b:First>UM</b:First>
          </b:Person>
          <b:Person>
            <b:Last>Winser</b:Last>
            <b:First>SJ</b:First>
          </b:Person>
        </b:NameList>
      </b:Author>
    </b:Author>
    <b:LCID>en-US</b:LCID>
    <b:RefOrder>21</b:RefOrder>
  </b:Source>
  <b:Source>
    <b:Tag>Zha21</b:Tag>
    <b:SourceType>JournalArticle</b:SourceType>
    <b:Guid>{95A5244D-208A-DD40-87BE-63147803D50F}</b:Guid>
    <b:LCID>en-US</b:LCID>
    <b:Title>Exercise for Neuropathic Pain: A Systematic Review and Expert Consensus</b:Title>
    <b:JournalName>Frontiers in Medicine</b:JournalName>
    <b:Year>2021</b:Year>
    <b:Author>
      <b:Author>
        <b:NameList>
          <b:Person>
            <b:Last>Zhang</b:Last>
            <b:First>Yong-Hui</b:First>
          </b:Person>
          <b:Person>
            <b:Last>Hu</b:Last>
            <b:First>Hao-Yu</b:First>
          </b:Person>
          <b:Person>
            <b:Last>Xiong</b:Last>
            <b:First>Yuan-Chang</b:First>
          </b:Person>
          <b:Person>
            <b:Last>Peng</b:Last>
            <b:First>Changgeng</b:First>
          </b:Person>
          <b:Person>
            <b:Last>Hu</b:Last>
            <b:First>Li</b:First>
          </b:Person>
          <b:Person>
            <b:Last>Kong</b:Last>
            <b:First>Ya-Zhuo</b:First>
          </b:Person>
          <b:Person>
            <b:Last>Wang</b:Last>
            <b:First>Yu-Ling</b:First>
          </b:Person>
          <b:Person>
            <b:Last>Guo</b:Last>
            <b:First>Jia-Bao</b:First>
          </b:Person>
          <b:Person>
            <b:Last>Bi</b:Last>
            <b:First>Sheng</b:First>
          </b:Person>
          <b:Person>
            <b:Last>Li</b:Last>
            <b:First>Tie-Shan</b:First>
          </b:Person>
          <b:Person>
            <b:Last>Ao</b:Last>
            <b:First>Li-Juan</b:First>
          </b:Person>
          <b:Person>
            <b:Last>Wang</b:Last>
            <b:First>Chu-Huai</b:First>
          </b:Person>
          <b:Person>
            <b:Last>Bai</b:Last>
            <b:First>Yu-Long</b:First>
          </b:Person>
          <b:Person>
            <b:Last>Fang</b:Last>
            <b:First>Lei</b:First>
          </b:Person>
          <b:Person>
            <b:Last>Ma</b:Last>
            <b:First>Chao</b:First>
          </b:Person>
          <b:Person>
            <b:Last>Liao</b:Last>
            <b:First>Lin-Rong</b:First>
          </b:Person>
          <b:Person>
            <b:Last>Liu</b:Last>
            <b:First>Hao</b:First>
          </b:Person>
          <b:Person>
            <b:Last>Zhu</b:Last>
            <b:First>Yi</b:First>
          </b:Person>
          <b:Person>
            <b:Last>Zhan</b:Last>
            <b:First>Zhi-Jie</b:First>
          </b:Person>
        </b:NameList>
      </b:Author>
    </b:Author>
    <b:RefOrder>22</b:RefOrder>
  </b:Source>
  <b:Source>
    <b:Tag>Sal21</b:Tag>
    <b:SourceType>JournalArticle</b:SourceType>
    <b:Guid>{1E665689-C768-1D47-B8BD-B0D5BACE270A}</b:Guid>
    <b:Title>Effectiveness of massage therapy on fatigue and pain in patients with multiple sclerosis: A systematic review and meta-analysis</b:Title>
    <b:JournalName>Multiple Sclerosis Journal - Experimental, Translational and Clinical</b:JournalName>
    <b:Year>2021</b:Year>
    <b:Author>
      <b:Author>
        <b:NameList>
          <b:Person>
            <b:Last>Salarvand</b:Last>
            <b:First>S</b:First>
          </b:Person>
          <b:Person>
            <b:Last>Heidari</b:Last>
            <b:First>ME</b:First>
          </b:Person>
          <b:Person>
            <b:Last>Farahi</b:Last>
            <b:First>K</b:First>
          </b:Person>
          <b:Person>
            <b:Last>Teymuri</b:Last>
            <b:First>E</b:First>
          </b:Person>
          <b:Person>
            <b:Last>Almasian</b:Last>
            <b:First>M</b:First>
          </b:Person>
          <b:Person>
            <b:Last>Bitaraf</b:Last>
            <b:First>S</b:First>
          </b:Person>
        </b:NameList>
      </b:Author>
    </b:Author>
    <b:LCID>en-US</b:LCID>
    <b:RefOrder>23</b:RefOrder>
  </b:Source>
  <b:Source>
    <b:Tag>Sta23</b:Tag>
    <b:SourceType>JournalArticle</b:SourceType>
    <b:Guid>{65C21C9F-844B-674C-B6F6-EE002685B576}</b:Guid>
    <b:LCID>en-US</b:LCID>
    <b:Title>Self-reports by persons with multiple sclerosis are an adequate surrogate for healthcare provider data on disease-modifying therapy and multiple sclerosis type</b:Title>
    <b:JournalName>Multiple Sclerosis and Related Disorders</b:JournalName>
    <b:Year>2023</b:Year>
    <b:Author>
      <b:Author>
        <b:NameList>
          <b:Person>
            <b:Last>Stanikić</b:Last>
            <b:First>Mina</b:First>
          </b:Person>
          <b:Person>
            <b:Last>Braun</b:Last>
            <b:First>Julia</b:First>
          </b:Person>
          <b:Person>
            <b:Last>Ajdacic-Gross</b:Last>
            <b:First>Vladeta</b:First>
          </b:Person>
          <b:Person>
            <b:Last>Manjaly</b:Last>
            <b:First>Zina-Mary</b:First>
          </b:Person>
          <b:Person>
            <b:Last>Yaldizli</b:Last>
            <b:First>Özgür</b:First>
          </b:Person>
          <b:Person>
            <b:Last>Ineichen</b:Last>
            <b:Middle>Victor</b:Middle>
            <b:First>Benjamin</b:First>
          </b:Person>
          <b:Person>
            <b:Last>Chan</b:Last>
            <b:First>Andrew</b:First>
          </b:Person>
          <b:Person>
            <b:Last>Kamm</b:Last>
            <b:Middle>P</b:Middle>
            <b:First>Christian</b:First>
          </b:Person>
          <b:Person>
            <b:Last>Iaquinto</b:Last>
            <b:First>Stefania</b:First>
          </b:Person>
          <b:Person>
            <b:Last>Gobbi</b:Last>
            <b:First>Claudio</b:First>
          </b:Person>
          <b:Person>
            <b:Last>Zecca</b:Last>
            <b:First>Chiara</b:First>
          </b:Person>
          <b:Person>
            <b:Last>Calabrese</b:Last>
            <b:First>Pasquale</b:First>
          </b:Person>
          <b:Person>
            <b:Last>von Wyl</b:Last>
            <b:First>Viktor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BFAE2321-DEBC-AF4E-9824-47656B7F2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2</cp:revision>
  <dcterms:created xsi:type="dcterms:W3CDTF">2024-10-14T06:06:00Z</dcterms:created>
  <dcterms:modified xsi:type="dcterms:W3CDTF">2024-10-14T06:06:00Z</dcterms:modified>
</cp:coreProperties>
</file>